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72E" w:rsidRDefault="008B072E" w:rsidP="008B072E">
      <w:pPr>
        <w:rPr>
          <w:rFonts w:ascii="Times New Roman" w:hAnsi="Times New Roman" w:cs="Times New Roman"/>
          <w:sz w:val="24"/>
          <w:vertAlign w:val="superscript"/>
        </w:rPr>
      </w:pPr>
      <w:r w:rsidRPr="00157887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 w:rsidRPr="00157887">
        <w:rPr>
          <w:rFonts w:ascii="Times New Roman" w:hAnsi="Times New Roman" w:cs="Times New Roman"/>
          <w:sz w:val="24"/>
        </w:rPr>
        <w:t>. Attributes and levels for adult responden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tbl>
      <w:tblPr>
        <w:tblStyle w:val="TableGrid"/>
        <w:tblW w:w="13496" w:type="dxa"/>
        <w:jc w:val="center"/>
        <w:tblLook w:val="04A0" w:firstRow="1" w:lastRow="0" w:firstColumn="1" w:lastColumn="0" w:noHBand="0" w:noVBand="1"/>
      </w:tblPr>
      <w:tblGrid>
        <w:gridCol w:w="3532"/>
        <w:gridCol w:w="2946"/>
        <w:gridCol w:w="7018"/>
      </w:tblGrid>
      <w:tr w:rsidR="008B072E" w:rsidRPr="00157887" w:rsidTr="001A2472">
        <w:trPr>
          <w:tblHeader/>
          <w:jc w:val="center"/>
        </w:trPr>
        <w:tc>
          <w:tcPr>
            <w:tcW w:w="3532" w:type="dxa"/>
            <w:shd w:val="clear" w:color="auto" w:fill="808080" w:themeFill="background1" w:themeFillShade="80"/>
          </w:tcPr>
          <w:p w:rsidR="008B072E" w:rsidRPr="00157887" w:rsidRDefault="008B072E" w:rsidP="001A2472">
            <w:pPr>
              <w:spacing w:after="60"/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Attribute</w:t>
            </w:r>
          </w:p>
        </w:tc>
        <w:tc>
          <w:tcPr>
            <w:tcW w:w="2946" w:type="dxa"/>
            <w:shd w:val="clear" w:color="auto" w:fill="808080" w:themeFill="background1" w:themeFillShade="80"/>
          </w:tcPr>
          <w:p w:rsidR="008B072E" w:rsidRPr="00157887" w:rsidRDefault="008B072E" w:rsidP="001A2472">
            <w:pPr>
              <w:spacing w:after="60"/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Hover-Over Definition</w:t>
            </w:r>
          </w:p>
        </w:tc>
        <w:tc>
          <w:tcPr>
            <w:tcW w:w="7018" w:type="dxa"/>
            <w:shd w:val="clear" w:color="auto" w:fill="808080" w:themeFill="background1" w:themeFillShade="80"/>
          </w:tcPr>
          <w:p w:rsidR="008B072E" w:rsidRPr="00157887" w:rsidRDefault="008B072E" w:rsidP="001A2472">
            <w:pPr>
              <w:spacing w:after="60"/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Levels</w:t>
            </w:r>
          </w:p>
        </w:tc>
      </w:tr>
      <w:tr w:rsidR="008B072E" w:rsidRPr="00157887" w:rsidTr="001A2472">
        <w:trPr>
          <w:trHeight w:val="3005"/>
          <w:tblHeader/>
          <w:jc w:val="center"/>
        </w:trPr>
        <w:tc>
          <w:tcPr>
            <w:tcW w:w="3532" w:type="dxa"/>
            <w:shd w:val="clear" w:color="auto" w:fill="FFFFFF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eriousness of illness</w:t>
            </w:r>
          </w:p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</w:p>
        </w:tc>
        <w:tc>
          <w:tcPr>
            <w:tcW w:w="2946" w:type="dxa"/>
            <w:shd w:val="clear" w:color="auto" w:fill="FFFFFF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how bad or serious the illness would be for you if you got sick. </w:t>
            </w:r>
          </w:p>
        </w:tc>
        <w:tc>
          <w:tcPr>
            <w:tcW w:w="7018" w:type="dxa"/>
            <w:shd w:val="clear" w:color="auto" w:fill="FFFFFF"/>
          </w:tcPr>
          <w:p w:rsidR="008B072E" w:rsidRPr="00157887" w:rsidRDefault="008B072E" w:rsidP="008B072E">
            <w:pPr>
              <w:pStyle w:val="ListParagraph"/>
              <w:numPr>
                <w:ilvl w:val="0"/>
                <w:numId w:val="12"/>
              </w:numPr>
              <w:ind w:left="382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Your symptoms from the illness would allow you to do </w:t>
            </w:r>
            <w:r w:rsidRPr="00157887">
              <w:rPr>
                <w:b/>
                <w:sz w:val="24"/>
                <w:szCs w:val="24"/>
              </w:rPr>
              <w:t xml:space="preserve">all </w:t>
            </w:r>
            <w:r w:rsidRPr="00157887">
              <w:rPr>
                <w:sz w:val="24"/>
                <w:szCs w:val="24"/>
              </w:rPr>
              <w:t>of your daily activities like taking care of yourself or family, going to work, exercising, and finishing regular household chores</w:t>
            </w:r>
          </w:p>
          <w:p w:rsidR="008B072E" w:rsidRPr="00157887" w:rsidRDefault="008B072E" w:rsidP="008B072E">
            <w:pPr>
              <w:pStyle w:val="ListParagraph"/>
              <w:numPr>
                <w:ilvl w:val="0"/>
                <w:numId w:val="12"/>
              </w:numPr>
              <w:ind w:left="382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Your symptoms from the illness would allow you to do </w:t>
            </w:r>
            <w:r w:rsidRPr="00157887">
              <w:rPr>
                <w:b/>
                <w:sz w:val="24"/>
                <w:szCs w:val="24"/>
              </w:rPr>
              <w:t>most</w:t>
            </w:r>
            <w:r w:rsidRPr="00157887">
              <w:rPr>
                <w:sz w:val="24"/>
                <w:szCs w:val="24"/>
              </w:rPr>
              <w:t xml:space="preserve"> of your daily activities taking care of yourself or family, going to work, exercising, and finishing regular household chores</w:t>
            </w:r>
          </w:p>
          <w:p w:rsidR="008B072E" w:rsidRPr="00157887" w:rsidRDefault="008B072E" w:rsidP="008B072E">
            <w:pPr>
              <w:pStyle w:val="ListParagraph"/>
              <w:numPr>
                <w:ilvl w:val="0"/>
                <w:numId w:val="12"/>
              </w:numPr>
              <w:ind w:left="382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Your symptoms from the illness would allow you to do </w:t>
            </w:r>
            <w:r w:rsidRPr="00157887">
              <w:rPr>
                <w:b/>
                <w:sz w:val="24"/>
                <w:szCs w:val="24"/>
              </w:rPr>
              <w:t>some</w:t>
            </w:r>
            <w:r w:rsidRPr="00157887">
              <w:rPr>
                <w:sz w:val="24"/>
                <w:szCs w:val="24"/>
              </w:rPr>
              <w:t xml:space="preserve"> of your daily activities like taking care of yourself or family, going to work, exercising, and finishing regular household chores</w:t>
            </w:r>
          </w:p>
          <w:p w:rsidR="008B072E" w:rsidRPr="00157887" w:rsidRDefault="008B072E" w:rsidP="008B072E">
            <w:pPr>
              <w:pStyle w:val="ListParagraph"/>
              <w:numPr>
                <w:ilvl w:val="0"/>
                <w:numId w:val="12"/>
              </w:numPr>
              <w:spacing w:after="60"/>
              <w:ind w:left="382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Your symptoms from the illness would allow you to do </w:t>
            </w:r>
            <w:r w:rsidRPr="00157887">
              <w:rPr>
                <w:b/>
                <w:sz w:val="24"/>
                <w:szCs w:val="24"/>
              </w:rPr>
              <w:t>none</w:t>
            </w:r>
            <w:r w:rsidRPr="00157887">
              <w:rPr>
                <w:sz w:val="24"/>
                <w:szCs w:val="24"/>
              </w:rPr>
              <w:t xml:space="preserve"> of your daily activities like taking care of yourself or family, going to work, exercising, and finishing regular household chores</w:t>
            </w:r>
          </w:p>
        </w:tc>
      </w:tr>
      <w:tr w:rsidR="008B072E" w:rsidRPr="00157887" w:rsidTr="001A2472">
        <w:trPr>
          <w:trHeight w:val="1070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Duration of illness 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how long you would have symptoms of the illness if you got sick. 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3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everal days</w:t>
            </w:r>
          </w:p>
          <w:p w:rsidR="008B072E" w:rsidRPr="00157887" w:rsidRDefault="008B072E" w:rsidP="008B072E">
            <w:pPr>
              <w:numPr>
                <w:ilvl w:val="0"/>
                <w:numId w:val="3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everal weeks</w:t>
            </w:r>
          </w:p>
          <w:p w:rsidR="008B072E" w:rsidRPr="00157887" w:rsidRDefault="008B072E" w:rsidP="008B072E">
            <w:pPr>
              <w:numPr>
                <w:ilvl w:val="0"/>
                <w:numId w:val="3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everal months</w:t>
            </w:r>
          </w:p>
          <w:p w:rsidR="008B072E" w:rsidRPr="00157887" w:rsidRDefault="008B072E" w:rsidP="008B072E">
            <w:pPr>
              <w:numPr>
                <w:ilvl w:val="0"/>
                <w:numId w:val="3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Remainder of life</w:t>
            </w:r>
          </w:p>
        </w:tc>
      </w:tr>
      <w:tr w:rsidR="008B072E" w:rsidRPr="00157887" w:rsidTr="001A2472">
        <w:trPr>
          <w:trHeight w:val="2132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Vaccine effectiveness</w:t>
            </w:r>
          </w:p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This is the likelihood that you will NOT get the illness that the vaccine can prevent if you are vaccinated</w:t>
            </w:r>
            <w:proofErr w:type="gramStart"/>
            <w:r w:rsidRPr="00157887">
              <w:rPr>
                <w:sz w:val="24"/>
                <w:szCs w:val="24"/>
              </w:rPr>
              <w:t xml:space="preserve">.  </w:t>
            </w:r>
            <w:proofErr w:type="gramEnd"/>
            <w:r w:rsidRPr="00157887">
              <w:rPr>
                <w:sz w:val="24"/>
                <w:szCs w:val="24"/>
              </w:rPr>
              <w:t>Vaccines with greater effectiveness are better at reducing your risk of illness and death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4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0%</w:t>
            </w:r>
          </w:p>
          <w:p w:rsidR="008B072E" w:rsidRPr="00157887" w:rsidRDefault="008B072E" w:rsidP="008B072E">
            <w:pPr>
              <w:numPr>
                <w:ilvl w:val="0"/>
                <w:numId w:val="4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0%</w:t>
            </w:r>
          </w:p>
          <w:p w:rsidR="008B072E" w:rsidRPr="00157887" w:rsidRDefault="008B072E" w:rsidP="008B072E">
            <w:pPr>
              <w:numPr>
                <w:ilvl w:val="0"/>
                <w:numId w:val="4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95%</w:t>
            </w:r>
          </w:p>
          <w:p w:rsidR="008B072E" w:rsidRPr="00157887" w:rsidRDefault="008B072E" w:rsidP="008B072E">
            <w:pPr>
              <w:numPr>
                <w:ilvl w:val="0"/>
                <w:numId w:val="4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99%</w:t>
            </w:r>
          </w:p>
        </w:tc>
      </w:tr>
      <w:tr w:rsidR="008B072E" w:rsidRPr="00157887" w:rsidTr="001A2472">
        <w:trPr>
          <w:trHeight w:val="1250"/>
          <w:tblHeader/>
          <w:jc w:val="center"/>
        </w:trPr>
        <w:tc>
          <w:tcPr>
            <w:tcW w:w="3532" w:type="dxa"/>
            <w:shd w:val="clear" w:color="auto" w:fill="FFFFFF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risk of illness without vaccination</w:t>
            </w:r>
          </w:p>
        </w:tc>
        <w:tc>
          <w:tcPr>
            <w:tcW w:w="2946" w:type="dxa"/>
            <w:shd w:val="clear" w:color="auto" w:fill="FFFFFF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likelihood you will get the illness that the vaccine can prevent if you are </w:t>
            </w:r>
            <w:r w:rsidRPr="00157887">
              <w:rPr>
                <w:sz w:val="24"/>
                <w:szCs w:val="24"/>
                <w:u w:val="single"/>
              </w:rPr>
              <w:t>not</w:t>
            </w:r>
            <w:r w:rsidRPr="00157887">
              <w:rPr>
                <w:sz w:val="24"/>
                <w:szCs w:val="24"/>
              </w:rPr>
              <w:t xml:space="preserve"> vaccinated.  </w:t>
            </w:r>
          </w:p>
          <w:p w:rsidR="008B072E" w:rsidRPr="00157887" w:rsidRDefault="008B072E" w:rsidP="001A2472">
            <w:pPr>
              <w:rPr>
                <w:sz w:val="24"/>
                <w:szCs w:val="24"/>
              </w:rPr>
            </w:pPr>
          </w:p>
        </w:tc>
        <w:tc>
          <w:tcPr>
            <w:tcW w:w="7018" w:type="dxa"/>
            <w:shd w:val="clear" w:color="auto" w:fill="FFFFFF"/>
          </w:tcPr>
          <w:p w:rsidR="008B072E" w:rsidRPr="00157887" w:rsidRDefault="008B072E" w:rsidP="008B072E">
            <w:pPr>
              <w:numPr>
                <w:ilvl w:val="0"/>
                <w:numId w:val="5"/>
              </w:numPr>
              <w:pBdr>
                <w:left w:val="single" w:sz="4" w:space="4" w:color="auto"/>
              </w:pBdr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30 in 100,000 </w:t>
            </w:r>
          </w:p>
          <w:p w:rsidR="008B072E" w:rsidRPr="00157887" w:rsidRDefault="008B072E" w:rsidP="008B072E">
            <w:pPr>
              <w:numPr>
                <w:ilvl w:val="0"/>
                <w:numId w:val="5"/>
              </w:numPr>
              <w:pBdr>
                <w:left w:val="single" w:sz="4" w:space="4" w:color="auto"/>
              </w:pBdr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350 in 100,000 </w:t>
            </w:r>
          </w:p>
          <w:p w:rsidR="008B072E" w:rsidRPr="00157887" w:rsidRDefault="008B072E" w:rsidP="008B072E">
            <w:pPr>
              <w:numPr>
                <w:ilvl w:val="0"/>
                <w:numId w:val="5"/>
              </w:numPr>
              <w:pBdr>
                <w:left w:val="single" w:sz="4" w:space="4" w:color="auto"/>
              </w:pBdr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,000 in 100,000</w:t>
            </w:r>
          </w:p>
          <w:p w:rsidR="008B072E" w:rsidRPr="00157887" w:rsidRDefault="008B072E" w:rsidP="008B072E">
            <w:pPr>
              <w:numPr>
                <w:ilvl w:val="0"/>
                <w:numId w:val="5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5,000 in 100,000</w:t>
            </w:r>
          </w:p>
        </w:tc>
      </w:tr>
      <w:tr w:rsidR="008B072E" w:rsidRPr="00157887" w:rsidTr="001A2472">
        <w:trPr>
          <w:trHeight w:val="1520"/>
          <w:tblHeader/>
          <w:jc w:val="center"/>
        </w:trPr>
        <w:tc>
          <w:tcPr>
            <w:tcW w:w="3532" w:type="dxa"/>
            <w:shd w:val="clear" w:color="auto" w:fill="FFFFFF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lastRenderedPageBreak/>
              <w:t xml:space="preserve">Your risk of death without vaccination </w:t>
            </w:r>
          </w:p>
        </w:tc>
        <w:tc>
          <w:tcPr>
            <w:tcW w:w="2946" w:type="dxa"/>
            <w:shd w:val="clear" w:color="auto" w:fill="FFFFFF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likelihood you will die from the illness that the vaccine can prevent if you are </w:t>
            </w:r>
            <w:r w:rsidRPr="00157887">
              <w:rPr>
                <w:sz w:val="24"/>
                <w:szCs w:val="24"/>
                <w:u w:val="single"/>
              </w:rPr>
              <w:t>not</w:t>
            </w:r>
            <w:r w:rsidRPr="00157887">
              <w:rPr>
                <w:sz w:val="24"/>
                <w:szCs w:val="24"/>
              </w:rPr>
              <w:t xml:space="preserve"> vaccinated.  </w:t>
            </w:r>
          </w:p>
          <w:p w:rsidR="008B072E" w:rsidRPr="00157887" w:rsidRDefault="008B072E" w:rsidP="001A2472">
            <w:pPr>
              <w:rPr>
                <w:sz w:val="24"/>
                <w:szCs w:val="24"/>
              </w:rPr>
            </w:pPr>
          </w:p>
        </w:tc>
        <w:tc>
          <w:tcPr>
            <w:tcW w:w="7018" w:type="dxa"/>
            <w:shd w:val="clear" w:color="auto" w:fill="FFFFFF"/>
          </w:tcPr>
          <w:p w:rsidR="008B072E" w:rsidRPr="00157887" w:rsidRDefault="008B072E" w:rsidP="008B072E">
            <w:pPr>
              <w:numPr>
                <w:ilvl w:val="0"/>
                <w:numId w:val="6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0.06  in 100,000 </w:t>
            </w:r>
          </w:p>
          <w:p w:rsidR="008B072E" w:rsidRPr="00157887" w:rsidRDefault="008B072E" w:rsidP="008B072E">
            <w:pPr>
              <w:numPr>
                <w:ilvl w:val="0"/>
                <w:numId w:val="6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50  in 100,000</w:t>
            </w:r>
          </w:p>
          <w:p w:rsidR="008B072E" w:rsidRPr="00157887" w:rsidRDefault="008B072E" w:rsidP="008B072E">
            <w:pPr>
              <w:numPr>
                <w:ilvl w:val="0"/>
                <w:numId w:val="6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,260 in 100,000</w:t>
            </w:r>
          </w:p>
          <w:p w:rsidR="008B072E" w:rsidRPr="00157887" w:rsidRDefault="008B072E" w:rsidP="008B072E">
            <w:pPr>
              <w:numPr>
                <w:ilvl w:val="0"/>
                <w:numId w:val="6"/>
              </w:numPr>
              <w:pBdr>
                <w:left w:val="single" w:sz="4" w:space="4" w:color="auto"/>
              </w:pBdr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,500 in 100,000</w:t>
            </w:r>
          </w:p>
        </w:tc>
      </w:tr>
      <w:tr w:rsidR="008B072E" w:rsidRPr="00157887" w:rsidTr="001A2472">
        <w:trPr>
          <w:trHeight w:val="1160"/>
          <w:tblHeader/>
          <w:jc w:val="center"/>
        </w:trPr>
        <w:tc>
          <w:tcPr>
            <w:tcW w:w="3532" w:type="dxa"/>
            <w:shd w:val="clear" w:color="auto" w:fill="FFFFFF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risk of severe side effect from vaccination</w:t>
            </w:r>
          </w:p>
        </w:tc>
        <w:tc>
          <w:tcPr>
            <w:tcW w:w="2946" w:type="dxa"/>
            <w:shd w:val="clear" w:color="auto" w:fill="FFFFFF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This is the likelihood that after vaccination, you will get a serious long-term or permanent disability that affects your nervous system</w:t>
            </w:r>
            <w:proofErr w:type="gramStart"/>
            <w:r w:rsidRPr="00157887">
              <w:rPr>
                <w:sz w:val="24"/>
                <w:szCs w:val="24"/>
              </w:rPr>
              <w:t xml:space="preserve">.  </w:t>
            </w:r>
            <w:proofErr w:type="gramEnd"/>
            <w:r w:rsidRPr="00157887">
              <w:rPr>
                <w:sz w:val="24"/>
                <w:szCs w:val="24"/>
              </w:rPr>
              <w:t xml:space="preserve">You would no longer be able to do daily activities because of the side effect. The side effect is caused by what is in the vaccine. </w:t>
            </w:r>
          </w:p>
          <w:p w:rsidR="008B072E" w:rsidRPr="00157887" w:rsidRDefault="008B072E" w:rsidP="001A2472">
            <w:pPr>
              <w:rPr>
                <w:sz w:val="24"/>
                <w:szCs w:val="24"/>
              </w:rPr>
            </w:pPr>
          </w:p>
        </w:tc>
        <w:tc>
          <w:tcPr>
            <w:tcW w:w="7018" w:type="dxa"/>
            <w:shd w:val="clear" w:color="auto" w:fill="FFFFFF"/>
          </w:tcPr>
          <w:p w:rsidR="008B072E" w:rsidRPr="00157887" w:rsidRDefault="008B072E" w:rsidP="008B072E">
            <w:pPr>
              <w:numPr>
                <w:ilvl w:val="0"/>
                <w:numId w:val="7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0 in 100,000</w:t>
            </w:r>
          </w:p>
          <w:p w:rsidR="008B072E" w:rsidRPr="00157887" w:rsidRDefault="008B072E" w:rsidP="008B072E">
            <w:pPr>
              <w:numPr>
                <w:ilvl w:val="0"/>
                <w:numId w:val="7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,000 in 100,000</w:t>
            </w:r>
            <w:bookmarkStart w:id="0" w:name="_GoBack"/>
            <w:bookmarkEnd w:id="0"/>
          </w:p>
        </w:tc>
      </w:tr>
      <w:tr w:rsidR="008B072E" w:rsidRPr="00157887" w:rsidTr="001A2472">
        <w:trPr>
          <w:trHeight w:val="1160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Length of time vaccine has been available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This is the number of years that the vaccine has been available to the public in the United States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8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 year</w:t>
            </w:r>
          </w:p>
          <w:p w:rsidR="008B072E" w:rsidRPr="00157887" w:rsidRDefault="008B072E" w:rsidP="008B072E">
            <w:pPr>
              <w:numPr>
                <w:ilvl w:val="0"/>
                <w:numId w:val="8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5 years</w:t>
            </w:r>
          </w:p>
          <w:p w:rsidR="008B072E" w:rsidRPr="00157887" w:rsidRDefault="008B072E" w:rsidP="008B072E">
            <w:pPr>
              <w:numPr>
                <w:ilvl w:val="0"/>
                <w:numId w:val="8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 years</w:t>
            </w:r>
          </w:p>
          <w:p w:rsidR="008B072E" w:rsidRPr="00157887" w:rsidRDefault="008B072E" w:rsidP="008B072E">
            <w:pPr>
              <w:numPr>
                <w:ilvl w:val="0"/>
                <w:numId w:val="8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0 years</w:t>
            </w:r>
          </w:p>
        </w:tc>
      </w:tr>
      <w:tr w:rsidR="008B072E" w:rsidRPr="00157887" w:rsidTr="001A2472">
        <w:trPr>
          <w:trHeight w:val="1070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Location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place you go to get vaccinated. 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9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octor’s office</w:t>
            </w:r>
          </w:p>
          <w:p w:rsidR="008B072E" w:rsidRPr="00157887" w:rsidRDefault="008B072E" w:rsidP="008B072E">
            <w:pPr>
              <w:numPr>
                <w:ilvl w:val="0"/>
                <w:numId w:val="9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Community or Public Health Clinic</w:t>
            </w:r>
          </w:p>
          <w:p w:rsidR="008B072E" w:rsidRPr="00157887" w:rsidRDefault="008B072E" w:rsidP="008B072E">
            <w:pPr>
              <w:numPr>
                <w:ilvl w:val="0"/>
                <w:numId w:val="9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Work</w:t>
            </w:r>
          </w:p>
          <w:p w:rsidR="008B072E" w:rsidRPr="00157887" w:rsidRDefault="008B072E" w:rsidP="008B072E">
            <w:pPr>
              <w:numPr>
                <w:ilvl w:val="0"/>
                <w:numId w:val="9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Clinic within a retail store or pharmacy</w:t>
            </w:r>
          </w:p>
        </w:tc>
      </w:tr>
      <w:tr w:rsidR="008B072E" w:rsidRPr="00157887" w:rsidTr="001A2472">
        <w:trPr>
          <w:trHeight w:val="2780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lastRenderedPageBreak/>
              <w:t>Time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</w:t>
            </w:r>
            <w:r w:rsidRPr="00157887">
              <w:rPr>
                <w:b/>
                <w:sz w:val="24"/>
                <w:szCs w:val="24"/>
              </w:rPr>
              <w:t>total time</w:t>
            </w:r>
            <w:r w:rsidRPr="00157887">
              <w:rPr>
                <w:sz w:val="24"/>
                <w:szCs w:val="24"/>
              </w:rPr>
              <w:t xml:space="preserve"> it would take you to get one shot of the vaccine, including: </w:t>
            </w:r>
          </w:p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(1) Time you wait </w:t>
            </w:r>
          </w:p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(2) Time you spend with the health care professional (3) Travel time to and from the location where you get the vaccine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10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0 minutes</w:t>
            </w:r>
          </w:p>
          <w:p w:rsidR="008B072E" w:rsidRPr="00157887" w:rsidRDefault="008B072E" w:rsidP="008B072E">
            <w:pPr>
              <w:numPr>
                <w:ilvl w:val="0"/>
                <w:numId w:val="10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0 minutes</w:t>
            </w:r>
          </w:p>
          <w:p w:rsidR="008B072E" w:rsidRPr="00157887" w:rsidRDefault="008B072E" w:rsidP="008B072E">
            <w:pPr>
              <w:numPr>
                <w:ilvl w:val="0"/>
                <w:numId w:val="10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0 minutes</w:t>
            </w:r>
          </w:p>
          <w:p w:rsidR="008B072E" w:rsidRPr="00157887" w:rsidRDefault="008B072E" w:rsidP="008B072E">
            <w:pPr>
              <w:numPr>
                <w:ilvl w:val="0"/>
                <w:numId w:val="10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 hours</w:t>
            </w:r>
          </w:p>
        </w:tc>
      </w:tr>
      <w:tr w:rsidR="008B072E" w:rsidRPr="00157887" w:rsidTr="001A2472">
        <w:trPr>
          <w:trHeight w:val="1169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Type of health care professional giving vaccine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This is the type of healthcare professional who gives you the vaccine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1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octor</w:t>
            </w:r>
          </w:p>
          <w:p w:rsidR="008B072E" w:rsidRPr="00157887" w:rsidRDefault="008B072E" w:rsidP="008B072E">
            <w:pPr>
              <w:numPr>
                <w:ilvl w:val="0"/>
                <w:numId w:val="1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urse</w:t>
            </w:r>
          </w:p>
          <w:p w:rsidR="008B072E" w:rsidRPr="00157887" w:rsidRDefault="008B072E" w:rsidP="008B072E">
            <w:pPr>
              <w:numPr>
                <w:ilvl w:val="0"/>
                <w:numId w:val="1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Physician Assistant (PA)</w:t>
            </w:r>
          </w:p>
          <w:p w:rsidR="008B072E" w:rsidRPr="00157887" w:rsidRDefault="008B072E" w:rsidP="008B072E">
            <w:pPr>
              <w:numPr>
                <w:ilvl w:val="0"/>
                <w:numId w:val="11"/>
              </w:numPr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Pharmacist</w:t>
            </w:r>
          </w:p>
        </w:tc>
      </w:tr>
      <w:tr w:rsidR="008B072E" w:rsidRPr="00157887" w:rsidTr="001A2472">
        <w:trPr>
          <w:trHeight w:val="2672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Primary care provider recommendation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recommendation of </w:t>
            </w:r>
            <w:r w:rsidRPr="00157887">
              <w:rPr>
                <w:b/>
                <w:sz w:val="24"/>
                <w:szCs w:val="24"/>
              </w:rPr>
              <w:t>your</w:t>
            </w:r>
            <w:r w:rsidRPr="00157887">
              <w:rPr>
                <w:sz w:val="24"/>
                <w:szCs w:val="24"/>
              </w:rPr>
              <w:t xml:space="preserve"> primary care provider about getting the vaccine. A primary care provider is the person you see for regular medical care and can be a doctor, a nurse practitioner (NP) or a physician assistant (PA)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Your primary care provider recommended that you should </w:t>
            </w:r>
            <w:r w:rsidRPr="00157887">
              <w:rPr>
                <w:b/>
                <w:sz w:val="24"/>
                <w:szCs w:val="24"/>
              </w:rPr>
              <w:t>not</w:t>
            </w:r>
            <w:r w:rsidRPr="00157887">
              <w:rPr>
                <w:sz w:val="24"/>
                <w:szCs w:val="24"/>
              </w:rPr>
              <w:t xml:space="preserve"> receive the vaccine.</w:t>
            </w:r>
          </w:p>
          <w:p w:rsidR="008B072E" w:rsidRPr="00157887" w:rsidRDefault="008B072E" w:rsidP="008B072E">
            <w:pPr>
              <w:numPr>
                <w:ilvl w:val="0"/>
                <w:numId w:val="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primary care provider never talked about the vaccine.</w:t>
            </w:r>
          </w:p>
          <w:p w:rsidR="008B072E" w:rsidRPr="00157887" w:rsidRDefault="008B072E" w:rsidP="008B072E">
            <w:pPr>
              <w:numPr>
                <w:ilvl w:val="0"/>
                <w:numId w:val="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primary care provider talked about the vaccine but did not make a specific recommendation about whether or not you should get the vaccine.</w:t>
            </w:r>
          </w:p>
          <w:p w:rsidR="008B072E" w:rsidRPr="00157887" w:rsidRDefault="008B072E" w:rsidP="008B072E">
            <w:pPr>
              <w:numPr>
                <w:ilvl w:val="0"/>
                <w:numId w:val="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primary care provider talked about the vaccine and said that you should think about getting vaccinated.</w:t>
            </w:r>
          </w:p>
          <w:p w:rsidR="008B072E" w:rsidRPr="00157887" w:rsidRDefault="008B072E" w:rsidP="008B072E">
            <w:pPr>
              <w:numPr>
                <w:ilvl w:val="0"/>
                <w:numId w:val="1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our primary care provider talked about the vaccine and said that it was very important for to get vaccinated.</w:t>
            </w:r>
          </w:p>
        </w:tc>
      </w:tr>
      <w:tr w:rsidR="008B072E" w:rsidRPr="00157887" w:rsidTr="001A2472">
        <w:trPr>
          <w:trHeight w:val="2240"/>
          <w:tblHeader/>
          <w:jc w:val="center"/>
        </w:trPr>
        <w:tc>
          <w:tcPr>
            <w:tcW w:w="3532" w:type="dxa"/>
          </w:tcPr>
          <w:p w:rsidR="008B072E" w:rsidRPr="00157887" w:rsidRDefault="008B072E" w:rsidP="001A2472">
            <w:pPr>
              <w:spacing w:after="6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Cost after insurance</w:t>
            </w:r>
          </w:p>
        </w:tc>
        <w:tc>
          <w:tcPr>
            <w:tcW w:w="2946" w:type="dxa"/>
          </w:tcPr>
          <w:p w:rsidR="008B072E" w:rsidRPr="00157887" w:rsidRDefault="008B072E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This is the amount that your family would pay for you to receive the vaccine. </w:t>
            </w:r>
            <w:r w:rsidRPr="00157887">
              <w:rPr>
                <w:b/>
                <w:sz w:val="24"/>
                <w:szCs w:val="24"/>
              </w:rPr>
              <w:t>This amount would not be covered by insurance</w:t>
            </w:r>
            <w:proofErr w:type="gramStart"/>
            <w:r w:rsidRPr="00157887">
              <w:rPr>
                <w:b/>
                <w:sz w:val="24"/>
                <w:szCs w:val="24"/>
              </w:rPr>
              <w:t>.</w:t>
            </w:r>
            <w:r w:rsidRPr="00157887">
              <w:rPr>
                <w:sz w:val="24"/>
                <w:szCs w:val="24"/>
              </w:rPr>
              <w:t xml:space="preserve">  </w:t>
            </w:r>
            <w:proofErr w:type="gramEnd"/>
            <w:r w:rsidRPr="00157887">
              <w:rPr>
                <w:sz w:val="24"/>
                <w:szCs w:val="24"/>
              </w:rPr>
              <w:t>You would be paying with money that you have available today.</w:t>
            </w:r>
          </w:p>
        </w:tc>
        <w:tc>
          <w:tcPr>
            <w:tcW w:w="7018" w:type="dxa"/>
          </w:tcPr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10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25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50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75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100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200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500</w:t>
            </w:r>
          </w:p>
          <w:p w:rsidR="008B072E" w:rsidRPr="00157887" w:rsidRDefault="008B072E" w:rsidP="008B072E">
            <w:pPr>
              <w:numPr>
                <w:ilvl w:val="0"/>
                <w:numId w:val="2"/>
              </w:numPr>
              <w:spacing w:after="60"/>
              <w:contextualSpacing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$1000</w:t>
            </w:r>
          </w:p>
        </w:tc>
      </w:tr>
    </w:tbl>
    <w:p w:rsidR="008B072E" w:rsidRPr="00157887" w:rsidRDefault="008B072E" w:rsidP="008B07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lastRenderedPageBreak/>
        <w:t xml:space="preserve">* </w:t>
      </w:r>
      <w:r w:rsidRPr="00157887">
        <w:rPr>
          <w:rFonts w:ascii="Times New Roman" w:hAnsi="Times New Roman" w:cs="Times New Roman"/>
          <w:sz w:val="24"/>
        </w:rPr>
        <w:t>Additional attributes included risk of illness with vaccination and risk of death with vaccination which were derived by multiplying the risk of illness/death without vaccination by the vaccine effectiveness. These additional attributes and their levels are availabl</w:t>
      </w:r>
      <w:r>
        <w:rPr>
          <w:rFonts w:ascii="Times New Roman" w:hAnsi="Times New Roman" w:cs="Times New Roman"/>
          <w:sz w:val="24"/>
        </w:rPr>
        <w:t>e in Additional file 3: Table S3</w:t>
      </w:r>
      <w:r w:rsidRPr="00157887">
        <w:rPr>
          <w:rFonts w:ascii="Times New Roman" w:hAnsi="Times New Roman" w:cs="Times New Roman"/>
          <w:sz w:val="24"/>
        </w:rPr>
        <w:t>.</w:t>
      </w:r>
    </w:p>
    <w:p w:rsidR="008B072E" w:rsidRDefault="008B072E">
      <w:pPr>
        <w:sectPr w:rsidR="008B072E" w:rsidSect="008B07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569AB" w:rsidRDefault="006569AB"/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15C5A"/>
    <w:multiLevelType w:val="hybridMultilevel"/>
    <w:tmpl w:val="79902FA6"/>
    <w:lvl w:ilvl="0" w:tplc="0409000F">
      <w:start w:val="1"/>
      <w:numFmt w:val="decimal"/>
      <w:lvlText w:val="%1."/>
      <w:lvlJc w:val="left"/>
      <w:pPr>
        <w:ind w:left="742" w:hanging="360"/>
      </w:pPr>
    </w:lvl>
    <w:lvl w:ilvl="1" w:tplc="04090019" w:tentative="1">
      <w:start w:val="1"/>
      <w:numFmt w:val="lowerLetter"/>
      <w:lvlText w:val="%2."/>
      <w:lvlJc w:val="left"/>
      <w:pPr>
        <w:ind w:left="1462" w:hanging="360"/>
      </w:pPr>
    </w:lvl>
    <w:lvl w:ilvl="2" w:tplc="0409001B" w:tentative="1">
      <w:start w:val="1"/>
      <w:numFmt w:val="lowerRoman"/>
      <w:lvlText w:val="%3."/>
      <w:lvlJc w:val="right"/>
      <w:pPr>
        <w:ind w:left="2182" w:hanging="180"/>
      </w:pPr>
    </w:lvl>
    <w:lvl w:ilvl="3" w:tplc="0409000F" w:tentative="1">
      <w:start w:val="1"/>
      <w:numFmt w:val="decimal"/>
      <w:lvlText w:val="%4."/>
      <w:lvlJc w:val="left"/>
      <w:pPr>
        <w:ind w:left="2902" w:hanging="360"/>
      </w:pPr>
    </w:lvl>
    <w:lvl w:ilvl="4" w:tplc="04090019" w:tentative="1">
      <w:start w:val="1"/>
      <w:numFmt w:val="lowerLetter"/>
      <w:lvlText w:val="%5."/>
      <w:lvlJc w:val="left"/>
      <w:pPr>
        <w:ind w:left="3622" w:hanging="360"/>
      </w:pPr>
    </w:lvl>
    <w:lvl w:ilvl="5" w:tplc="0409001B" w:tentative="1">
      <w:start w:val="1"/>
      <w:numFmt w:val="lowerRoman"/>
      <w:lvlText w:val="%6."/>
      <w:lvlJc w:val="right"/>
      <w:pPr>
        <w:ind w:left="4342" w:hanging="180"/>
      </w:pPr>
    </w:lvl>
    <w:lvl w:ilvl="6" w:tplc="0409000F" w:tentative="1">
      <w:start w:val="1"/>
      <w:numFmt w:val="decimal"/>
      <w:lvlText w:val="%7."/>
      <w:lvlJc w:val="left"/>
      <w:pPr>
        <w:ind w:left="5062" w:hanging="360"/>
      </w:pPr>
    </w:lvl>
    <w:lvl w:ilvl="7" w:tplc="04090019" w:tentative="1">
      <w:start w:val="1"/>
      <w:numFmt w:val="lowerLetter"/>
      <w:lvlText w:val="%8."/>
      <w:lvlJc w:val="left"/>
      <w:pPr>
        <w:ind w:left="5782" w:hanging="360"/>
      </w:pPr>
    </w:lvl>
    <w:lvl w:ilvl="8" w:tplc="0409001B" w:tentative="1">
      <w:start w:val="1"/>
      <w:numFmt w:val="lowerRoman"/>
      <w:lvlText w:val="%9."/>
      <w:lvlJc w:val="right"/>
      <w:pPr>
        <w:ind w:left="6502" w:hanging="180"/>
      </w:pPr>
    </w:lvl>
  </w:abstractNum>
  <w:abstractNum w:abstractNumId="1">
    <w:nsid w:val="1A544486"/>
    <w:multiLevelType w:val="hybridMultilevel"/>
    <w:tmpl w:val="F88EEE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502158"/>
    <w:multiLevelType w:val="hybridMultilevel"/>
    <w:tmpl w:val="EF985E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FC1283"/>
    <w:multiLevelType w:val="hybridMultilevel"/>
    <w:tmpl w:val="998407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5D5CF5"/>
    <w:multiLevelType w:val="hybridMultilevel"/>
    <w:tmpl w:val="D1BCB8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8985512"/>
    <w:multiLevelType w:val="hybridMultilevel"/>
    <w:tmpl w:val="D458B7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7E178E"/>
    <w:multiLevelType w:val="hybridMultilevel"/>
    <w:tmpl w:val="E4DC7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FA820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7855C9A"/>
    <w:multiLevelType w:val="hybridMultilevel"/>
    <w:tmpl w:val="DD22DE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9D167AD"/>
    <w:multiLevelType w:val="hybridMultilevel"/>
    <w:tmpl w:val="4796A9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BEA2BBA"/>
    <w:multiLevelType w:val="hybridMultilevel"/>
    <w:tmpl w:val="E620F4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BB635D"/>
    <w:multiLevelType w:val="hybridMultilevel"/>
    <w:tmpl w:val="1F685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10"/>
  </w:num>
  <w:num w:numId="5">
    <w:abstractNumId w:val="3"/>
  </w:num>
  <w:num w:numId="6">
    <w:abstractNumId w:val="7"/>
  </w:num>
  <w:num w:numId="7">
    <w:abstractNumId w:val="11"/>
  </w:num>
  <w:num w:numId="8">
    <w:abstractNumId w:val="6"/>
  </w:num>
  <w:num w:numId="9">
    <w:abstractNumId w:val="8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72E"/>
    <w:rsid w:val="006569AB"/>
    <w:rsid w:val="00763B72"/>
    <w:rsid w:val="008B072E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7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7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7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7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5</Words>
  <Characters>3410</Characters>
  <Application>Microsoft Office Word</Application>
  <DocSecurity>0</DocSecurity>
  <Lines>682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05:00Z</dcterms:created>
  <dcterms:modified xsi:type="dcterms:W3CDTF">2019-06-21T08:06:00Z</dcterms:modified>
</cp:coreProperties>
</file>